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86177" w:rsidRPr="00C16F12" w:rsidRDefault="00686177" w:rsidP="00686177">
      <w:pPr>
        <w:rPr>
          <w:rFonts w:eastAsiaTheme="majorEastAsia"/>
          <w:color w:val="000000" w:themeColor="text1"/>
          <w:sz w:val="32"/>
          <w:szCs w:val="32"/>
        </w:rPr>
      </w:pPr>
      <w:r w:rsidRPr="005407D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Patient Characteristics in Structural Progression OAI and MOST Cohorts.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686177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686177" w:rsidRPr="00E61689" w:rsidRDefault="00686177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16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84" w:type="dxa"/>
            <w:vMerge w:val="restart"/>
          </w:tcPr>
          <w:p w:rsidR="00686177" w:rsidRPr="00E61689" w:rsidRDefault="00686177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168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3168" w:type="dxa"/>
            <w:gridSpan w:val="2"/>
          </w:tcPr>
          <w:p w:rsidR="00686177" w:rsidRPr="00E61689" w:rsidRDefault="00686177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Men</w:t>
            </w:r>
          </w:p>
        </w:tc>
        <w:tc>
          <w:tcPr>
            <w:tcW w:w="3168" w:type="dxa"/>
            <w:gridSpan w:val="2"/>
          </w:tcPr>
          <w:p w:rsidR="00686177" w:rsidRPr="00E61689" w:rsidRDefault="00686177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Women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  <w:hideMark/>
          </w:tcPr>
          <w:p w:rsidR="00686177" w:rsidRPr="00E61689" w:rsidRDefault="00686177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OAI Dataset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0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scan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8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(y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3±9.0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1±9.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7±8.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5±8.9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eight (m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weight (kg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1±14.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7±14.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8±14.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2±14.5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BMI (kg/m²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1±4.0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±4.0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6±5.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±5.3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5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1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0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nonwhite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MOST Dataset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6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scans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5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(y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8±8.5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2±8.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2±7.6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5±7.3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eight (m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weight (kg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9±19.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3±17.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3±18.5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0±18.2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BMI (kg/m²)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0±5.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1±5.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7±6.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9±6.6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2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686177" w:rsidRPr="00B329BF" w:rsidTr="00ED44CC">
        <w:trPr>
          <w:trHeight w:val="288"/>
        </w:trPr>
        <w:tc>
          <w:tcPr>
            <w:tcW w:w="1584" w:type="dxa"/>
            <w:vMerge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84" w:type="dxa"/>
            <w:hideMark/>
          </w:tcPr>
          <w:p w:rsidR="00686177" w:rsidRPr="00E61689" w:rsidRDefault="00686177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16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</w:tbl>
    <w:p w:rsidR="00686177" w:rsidRPr="001B23FF" w:rsidRDefault="00686177" w:rsidP="00686177">
      <w:pPr>
        <w:pStyle w:val="NormalWeb"/>
        <w:rPr>
          <w:i/>
          <w:iCs/>
          <w:color w:val="000000" w:themeColor="text1"/>
        </w:rPr>
      </w:pPr>
      <w:r w:rsidRPr="001B23FF">
        <w:rPr>
          <w:i/>
          <w:iCs/>
          <w:color w:val="000000" w:themeColor="text1"/>
        </w:rPr>
        <w:t xml:space="preserve">*Note: Mean data are presented as </w:t>
      </w:r>
      <w:proofErr w:type="spellStart"/>
      <w:r w:rsidRPr="001B23FF">
        <w:rPr>
          <w:i/>
          <w:iCs/>
          <w:color w:val="000000" w:themeColor="text1"/>
        </w:rPr>
        <w:t>mean±standard</w:t>
      </w:r>
      <w:proofErr w:type="spellEnd"/>
      <w:r w:rsidRPr="001B23FF">
        <w:rPr>
          <w:i/>
          <w:iCs/>
          <w:color w:val="000000" w:themeColor="text1"/>
        </w:rPr>
        <w:t xml:space="preserve"> deviation. BMI = Body Mass Index, MOST= Multi-Center Osteoarthritis Study, OAI= Osteoarthritis Initiative. Number of patients are shown for ethnicity data.</w:t>
      </w: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77"/>
    <w:rsid w:val="00020743"/>
    <w:rsid w:val="001F2F48"/>
    <w:rsid w:val="005A4BBB"/>
    <w:rsid w:val="006663BF"/>
    <w:rsid w:val="00686177"/>
    <w:rsid w:val="008D1CF3"/>
    <w:rsid w:val="009735C3"/>
    <w:rsid w:val="009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185096B-CB6E-744D-B102-2CBF2CD06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77"/>
  </w:style>
  <w:style w:type="paragraph" w:styleId="Heading1">
    <w:name w:val="heading 1"/>
    <w:basedOn w:val="Normal"/>
    <w:next w:val="Normal"/>
    <w:link w:val="Heading1Char"/>
    <w:uiPriority w:val="9"/>
    <w:qFormat/>
    <w:rsid w:val="00686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1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86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86177"/>
    <w:rPr>
      <w:b/>
      <w:bCs/>
    </w:rPr>
  </w:style>
  <w:style w:type="table" w:styleId="TableGrid">
    <w:name w:val="Table Grid"/>
    <w:basedOn w:val="TableNormal"/>
    <w:uiPriority w:val="39"/>
    <w:rsid w:val="0068617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3:00Z</dcterms:created>
  <dcterms:modified xsi:type="dcterms:W3CDTF">2026-02-27T17:54:00Z</dcterms:modified>
</cp:coreProperties>
</file>